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DD59A" w14:textId="77777777" w:rsidR="0003790E" w:rsidRPr="00281622" w:rsidRDefault="0003790E" w:rsidP="0003790E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81622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281622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281622">
        <w:rPr>
          <w:rFonts w:ascii="Times New Roman" w:hAnsi="Times New Roman" w:cs="Times New Roman"/>
          <w:b/>
          <w:bCs/>
          <w:szCs w:val="21"/>
        </w:rPr>
        <w:instrText xml:space="preserve"> SEQ Table \* ARABIC </w:instrText>
      </w:r>
      <w:r w:rsidRPr="00281622">
        <w:rPr>
          <w:rFonts w:ascii="Times New Roman" w:hAnsi="Times New Roman" w:cs="Times New Roman"/>
          <w:b/>
          <w:bCs/>
          <w:szCs w:val="21"/>
        </w:rPr>
        <w:fldChar w:fldCharType="separate"/>
      </w:r>
      <w:r w:rsidRPr="00281622">
        <w:rPr>
          <w:rFonts w:ascii="Times New Roman" w:hAnsi="Times New Roman" w:cs="Times New Roman"/>
          <w:b/>
          <w:bCs/>
          <w:noProof/>
          <w:szCs w:val="21"/>
        </w:rPr>
        <w:t>1</w:t>
      </w:r>
      <w:r w:rsidRPr="00281622">
        <w:rPr>
          <w:rFonts w:ascii="Times New Roman" w:hAnsi="Times New Roman" w:cs="Times New Roman"/>
          <w:b/>
          <w:bCs/>
          <w:szCs w:val="21"/>
        </w:rPr>
        <w:fldChar w:fldCharType="end"/>
      </w:r>
      <w:r w:rsidRPr="00281622">
        <w:rPr>
          <w:rFonts w:ascii="Times New Roman" w:hAnsi="Times New Roman" w:cs="Times New Roman"/>
          <w:b/>
          <w:bCs/>
          <w:szCs w:val="21"/>
        </w:rPr>
        <w:t xml:space="preserve"> Publication and Citation Profiles of Leading Countries</w:t>
      </w:r>
    </w:p>
    <w:tbl>
      <w:tblPr>
        <w:tblW w:w="1332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0"/>
        <w:gridCol w:w="1080"/>
        <w:gridCol w:w="1080"/>
        <w:gridCol w:w="1080"/>
        <w:gridCol w:w="1080"/>
        <w:gridCol w:w="1341"/>
        <w:gridCol w:w="1080"/>
        <w:gridCol w:w="1080"/>
        <w:gridCol w:w="1080"/>
        <w:gridCol w:w="1084"/>
        <w:gridCol w:w="1080"/>
      </w:tblGrid>
      <w:tr w:rsidR="004435B8" w:rsidRPr="004D168C" w14:paraId="6687552D" w14:textId="77777777" w:rsidTr="00426580">
        <w:trPr>
          <w:trHeight w:val="30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536D" w14:textId="77777777" w:rsidR="004435B8" w:rsidRPr="004D168C" w:rsidRDefault="004435B8" w:rsidP="00426580">
            <w:pPr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Count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788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Artic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C8F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Freq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1B4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SC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415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MCP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A80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MCP_Rati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DC9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T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FC2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TP_ran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043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TC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681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TC_ran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CCD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b/>
                <w:bCs/>
                <w:color w:val="000000"/>
                <w:szCs w:val="21"/>
              </w:rPr>
              <w:t>Average Citations</w:t>
            </w:r>
          </w:p>
        </w:tc>
      </w:tr>
      <w:tr w:rsidR="004435B8" w:rsidRPr="004D168C" w14:paraId="22485239" w14:textId="77777777" w:rsidTr="00426580">
        <w:trPr>
          <w:trHeight w:val="300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DB84B9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ITALY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7FA43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CAD6BA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9.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9C58C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1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061DB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AEA60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09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2475B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9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C4F48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4B87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926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86025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41A7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0.4</w:t>
            </w:r>
          </w:p>
        </w:tc>
      </w:tr>
      <w:tr w:rsidR="004435B8" w:rsidRPr="004D168C" w14:paraId="15F83BB2" w14:textId="77777777" w:rsidTr="00426580">
        <w:trPr>
          <w:trHeight w:val="300"/>
        </w:trPr>
        <w:tc>
          <w:tcPr>
            <w:tcW w:w="2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72C5F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E264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F75F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3.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D6E7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33D4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3487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08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404F2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6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A6FE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13C2B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193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2B3F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FB6E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.8</w:t>
            </w:r>
          </w:p>
        </w:tc>
      </w:tr>
      <w:tr w:rsidR="004435B8" w:rsidRPr="004D168C" w14:paraId="1828C789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F16E0AC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B60B7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38E8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E0B6C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FC39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18F112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92FAB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A7F7C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9257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6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480466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19283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39.4</w:t>
            </w:r>
          </w:p>
        </w:tc>
      </w:tr>
      <w:tr w:rsidR="004435B8" w:rsidRPr="004D168C" w14:paraId="082C8D03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F7B886A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FRA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D4CC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8763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D08A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11F0A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C4AAFA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418A3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00CB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48CD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65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52AFA9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DBD2A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4.6</w:t>
            </w:r>
          </w:p>
        </w:tc>
      </w:tr>
      <w:tr w:rsidR="004435B8" w:rsidRPr="004D168C" w14:paraId="300617D2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02A5EBE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U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8170C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015E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5EF3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166A0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BEE0A4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CEBB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B552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E56D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0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2164D3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9E4D3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01.6</w:t>
            </w:r>
          </w:p>
        </w:tc>
      </w:tr>
      <w:tr w:rsidR="004435B8" w:rsidRPr="004D168C" w14:paraId="4395733F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CC9406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GERMAN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7A7F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4477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7513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282EA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0E53B2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C03F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D0F3A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0D84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68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41566F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1C0FC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2.4</w:t>
            </w:r>
          </w:p>
        </w:tc>
      </w:tr>
      <w:tr w:rsidR="004435B8" w:rsidRPr="004D168C" w14:paraId="59A9A1B1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77315B2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JAP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14376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9DB61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07F2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9F3D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40CA42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30BB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E6574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E53A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4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8CBC48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F0B8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</w:tr>
      <w:tr w:rsidR="004435B8" w:rsidRPr="004D168C" w14:paraId="39ABDF5D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BACDBDD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NETHER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BA1F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0B9F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C59D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4007D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278ADE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51E2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1F1A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0F59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2C9FB0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B0AB6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7.1</w:t>
            </w:r>
          </w:p>
        </w:tc>
      </w:tr>
      <w:tr w:rsidR="004435B8" w:rsidRPr="004D168C" w14:paraId="0B299CCD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1A4C9EE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DENMAR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36C7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4727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6F38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9853E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DD7E66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AE4E8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6DCA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C673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3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8213DD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E413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8.8</w:t>
            </w:r>
          </w:p>
        </w:tc>
      </w:tr>
      <w:tr w:rsidR="004435B8" w:rsidRPr="004D168C" w14:paraId="75243593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6711D91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CANAD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82D4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3CC77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D0A8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AB9C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1C52F1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CDA4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3F9E5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AACF7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4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0E6E4B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E15FC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3</w:t>
            </w:r>
          </w:p>
        </w:tc>
      </w:tr>
      <w:tr w:rsidR="004435B8" w:rsidRPr="004D168C" w14:paraId="705EA7E9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92831E8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GREE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F3B2A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5DA8B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DD13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F098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04CAFB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E0A7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49BB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5F06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6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D54791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6EAE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0.7</w:t>
            </w:r>
          </w:p>
        </w:tc>
      </w:tr>
      <w:tr w:rsidR="004435B8" w:rsidRPr="004D168C" w14:paraId="4D0FB648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A5C897B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BELG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32CF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1E91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8B30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92E4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C40EA5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6B5E1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507F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0EB13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1B1972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1470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7.3</w:t>
            </w:r>
          </w:p>
        </w:tc>
      </w:tr>
      <w:tr w:rsidR="004435B8" w:rsidRPr="004D168C" w14:paraId="7D7B549B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ED0CC08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TURKE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053FA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28E6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F38C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1045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2EFD78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CBED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24C0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B36B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4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E7E7DF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3601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0.8</w:t>
            </w:r>
          </w:p>
        </w:tc>
      </w:tr>
      <w:tr w:rsidR="004435B8" w:rsidRPr="004D168C" w14:paraId="5A647D24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F69CC4B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F618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DD48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03B3A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5D12A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DA0C6A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F149B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6881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BEB4B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426ACD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C172F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9.9</w:t>
            </w:r>
          </w:p>
        </w:tc>
      </w:tr>
      <w:tr w:rsidR="004435B8" w:rsidRPr="004D168C" w14:paraId="4B5F1066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C21C13E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SPA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FF485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86B26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77FFBA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A4D6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39913A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4E62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F691A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7FBD9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8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99A58E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523F9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8.6</w:t>
            </w:r>
          </w:p>
        </w:tc>
      </w:tr>
      <w:tr w:rsidR="004435B8" w:rsidRPr="004D168C" w14:paraId="6BB17AED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904F2E6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AUSTRAL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7185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9D1FE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D2B7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A6D6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8A48A3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86DB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54B9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09D7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406BDD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ED86C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5.9</w:t>
            </w:r>
          </w:p>
        </w:tc>
      </w:tr>
      <w:tr w:rsidR="004435B8" w:rsidRPr="004D168C" w14:paraId="46D1CB3C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2C5D22F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FIN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D00C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B2E858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857F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A2F94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F41867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F3D4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6E5DF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17240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6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FCEA1F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991F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8.4</w:t>
            </w:r>
          </w:p>
        </w:tc>
      </w:tr>
      <w:tr w:rsidR="004435B8" w:rsidRPr="004D168C" w14:paraId="2509ADAC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96E8519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ROMAN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51B2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F5F7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D355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14026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7ADF5C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B8A0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AAC5C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1FC3E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9E6C306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D4714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4.3</w:t>
            </w:r>
          </w:p>
        </w:tc>
      </w:tr>
      <w:tr w:rsidR="004435B8" w:rsidRPr="004D168C" w14:paraId="2CC00FA5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F5857E7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NOR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1308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E9AC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25B7D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0B69C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0E5147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4EDCA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7451E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7602B3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6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6525E54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9731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0.4</w:t>
            </w:r>
          </w:p>
        </w:tc>
      </w:tr>
      <w:tr w:rsidR="004435B8" w:rsidRPr="004D168C" w14:paraId="2E7CCEFF" w14:textId="77777777" w:rsidTr="0042658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F24F6E5" w14:textId="77777777" w:rsidR="004435B8" w:rsidRPr="004D168C" w:rsidRDefault="004435B8" w:rsidP="00426580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SWITZER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2093BF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0D717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83285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16F5C1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2DEB40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0.7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AC1109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6401D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67B10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57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5CC0F8B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D3592" w14:textId="77777777" w:rsidR="004435B8" w:rsidRPr="004D168C" w:rsidRDefault="004435B8" w:rsidP="00426580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D168C">
              <w:rPr>
                <w:rFonts w:eastAsia="等线" w:cs="Times New Roman"/>
                <w:color w:val="000000"/>
                <w:szCs w:val="21"/>
              </w:rPr>
              <w:t>81.6</w:t>
            </w:r>
          </w:p>
        </w:tc>
      </w:tr>
    </w:tbl>
    <w:p w14:paraId="4540B7E7" w14:textId="77777777" w:rsidR="00CA4AFF" w:rsidRPr="00BD3DB4" w:rsidRDefault="00CA4AFF" w:rsidP="00CA4AFF">
      <w:pPr>
        <w:spacing w:beforeLines="50" w:before="156" w:line="300" w:lineRule="exact"/>
        <w:jc w:val="left"/>
        <w:rPr>
          <w:rFonts w:ascii="Times New Roman" w:hAnsi="Times New Roman" w:cs="Times New Roman"/>
          <w:szCs w:val="21"/>
        </w:rPr>
      </w:pPr>
      <w:r w:rsidRPr="00BD3DB4">
        <w:rPr>
          <w:rFonts w:ascii="Times New Roman" w:hAnsi="Times New Roman" w:cs="Times New Roman"/>
          <w:szCs w:val="21"/>
        </w:rPr>
        <w:t>Note(s): Articles: Publications of Corresponding Authors only. Freq: Frequence of Total Publications. SCP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BD3DB4">
        <w:rPr>
          <w:rFonts w:ascii="Times New Roman" w:hAnsi="Times New Roman" w:cs="Times New Roman"/>
          <w:szCs w:val="21"/>
        </w:rPr>
        <w:t>Single Country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BD3DB4">
        <w:rPr>
          <w:rFonts w:ascii="Times New Roman" w:hAnsi="Times New Roman" w:cs="Times New Roman"/>
          <w:szCs w:val="21"/>
        </w:rPr>
        <w:t>MCP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BD3DB4">
        <w:rPr>
          <w:rFonts w:ascii="Times New Roman" w:hAnsi="Times New Roman" w:cs="Times New Roman"/>
          <w:szCs w:val="21"/>
        </w:rPr>
        <w:t>Multiple Country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BD3DB4">
        <w:rPr>
          <w:rFonts w:ascii="Times New Roman" w:hAnsi="Times New Roman" w:cs="Times New Roman"/>
          <w:szCs w:val="21"/>
        </w:rPr>
        <w:t>MCP_Ratio: Proportion of Multiple Country Publications. TP: Total Publications. TP_rank: Rank of Total Publications. TC: Total Citations. TC_rank: Rank of Total Citations. Average Citations: The average number of citations per publication.</w:t>
      </w:r>
    </w:p>
    <w:p w14:paraId="293EFAE4" w14:textId="03AD1CDC" w:rsidR="0003790E" w:rsidRPr="00281622" w:rsidRDefault="00CA4AFF" w:rsidP="00CA4AF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281622">
        <w:rPr>
          <w:rFonts w:ascii="Times New Roman" w:hAnsi="Times New Roman" w:cs="Times New Roman"/>
          <w:szCs w:val="21"/>
        </w:rPr>
        <w:br w:type="page"/>
      </w:r>
      <w:r w:rsidR="0003790E" w:rsidRPr="0028162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281622">
        <w:rPr>
          <w:rFonts w:ascii="Times New Roman" w:hAnsi="Times New Roman" w:cs="Times New Roman"/>
          <w:b/>
          <w:bCs/>
          <w:szCs w:val="21"/>
        </w:rPr>
        <w:t>2 Bibliometric</w:t>
      </w:r>
      <w:r w:rsidR="0003790E" w:rsidRPr="00281622">
        <w:rPr>
          <w:rFonts w:ascii="Times New Roman" w:hAnsi="Times New Roman" w:cs="Times New Roman"/>
          <w:b/>
          <w:bCs/>
          <w:szCs w:val="21"/>
        </w:rPr>
        <w:t xml:space="preserve"> Indicators of High-Impact Journals</w:t>
      </w:r>
    </w:p>
    <w:tbl>
      <w:tblPr>
        <w:tblStyle w:val="28"/>
        <w:tblW w:w="53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992"/>
        <w:gridCol w:w="992"/>
        <w:gridCol w:w="992"/>
        <w:gridCol w:w="571"/>
        <w:gridCol w:w="1136"/>
        <w:gridCol w:w="851"/>
        <w:gridCol w:w="1136"/>
        <w:gridCol w:w="1133"/>
        <w:gridCol w:w="998"/>
        <w:gridCol w:w="1265"/>
      </w:tblGrid>
      <w:tr w:rsidR="004435B8" w:rsidRPr="004B1A3A" w14:paraId="3640995F" w14:textId="77777777" w:rsidTr="00426580">
        <w:trPr>
          <w:trHeight w:val="510"/>
          <w:jc w:val="center"/>
        </w:trPr>
        <w:tc>
          <w:tcPr>
            <w:tcW w:w="165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D09479" w14:textId="77777777" w:rsidR="004435B8" w:rsidRPr="004B1A3A" w:rsidRDefault="004435B8" w:rsidP="00426580">
            <w:pPr>
              <w:spacing w:line="240" w:lineRule="exact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Journal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8DCD453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h_index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CA636B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g-index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54F5F5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m-index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6C9C08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P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8AACB8E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P_rank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B4FC8C0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C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ED53022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C_rank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3A48601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PY_start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B5C5BA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cs="Times New Roman"/>
                <w:b/>
                <w:bCs/>
                <w:szCs w:val="21"/>
              </w:rPr>
              <w:t>IF_2023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6F69F3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cs="Times New Roman"/>
                <w:b/>
                <w:bCs/>
                <w:szCs w:val="21"/>
              </w:rPr>
              <w:t>JCR_2023</w:t>
            </w:r>
          </w:p>
        </w:tc>
      </w:tr>
      <w:tr w:rsidR="004435B8" w:rsidRPr="004B1A3A" w14:paraId="3FB58749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A25B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JOURNAL OF CLINICAL ONCOLOG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7CE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E5A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4C0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8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74E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528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D180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7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F30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C04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969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42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80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29E8C09B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E073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ANNALS OF ONCOLOG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68F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35E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A46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8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056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B95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B51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0A9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6D5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58F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56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967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3C99DD5C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BE91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EUROPEAN JOURNAL OF CANC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ACB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0C3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D5F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4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817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FF2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737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C4A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BA8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726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7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1E8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6B0A9BCE" w14:textId="77777777" w:rsidTr="00426580">
        <w:trPr>
          <w:trHeight w:val="125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F4BA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REAST CANCER RESEARCH AND TREATM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696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423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77C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5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80D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258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83E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2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8A5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BEA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786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3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7F4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</w:tr>
      <w:tr w:rsidR="004435B8" w:rsidRPr="004B1A3A" w14:paraId="1D115DD2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1AB6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RITISH JOURNAL OF CANC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68B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3CCF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8760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2DD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55C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424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843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3DC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92B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6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C3E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451BD856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0028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CANCER CHEMOTHERAPY AND PHARMACOLOG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C13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4E2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C23F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DEC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3850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26B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D3B0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D53C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57E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40F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</w:tr>
      <w:tr w:rsidR="004435B8" w:rsidRPr="004B1A3A" w14:paraId="176B3A61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3335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AMERICAN JOURNAL OF CLINICAL ONCOLOGY-CANCER CLINICAL TRIAL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5B8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641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D7F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0FB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DCA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ED5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704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450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02F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0E7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4</w:t>
            </w:r>
          </w:p>
        </w:tc>
      </w:tr>
      <w:tr w:rsidR="004435B8" w:rsidRPr="004B1A3A" w14:paraId="2F211972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6499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ANTICANCER RESEARCH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EE6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3DA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386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DAD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891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953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58F7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CA7C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A6D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CEB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4</w:t>
            </w:r>
          </w:p>
        </w:tc>
      </w:tr>
      <w:tr w:rsidR="004435B8" w:rsidRPr="004B1A3A" w14:paraId="084867ED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E649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ANTI-CANCER DRUG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370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6CA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C7D7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4B0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807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550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52D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F56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3ED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853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3</w:t>
            </w:r>
          </w:p>
        </w:tc>
      </w:tr>
      <w:tr w:rsidR="004435B8" w:rsidRPr="004B1A3A" w14:paraId="4C7C5314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9383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JOURNAL OF PHARMACOLOGY AND EXPERIMENTAL THERAPEUTIC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FAB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75AF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726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72E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8BB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B59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2DB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8BB0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C05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3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CEE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</w:tr>
      <w:tr w:rsidR="004435B8" w:rsidRPr="004B1A3A" w14:paraId="004732EF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F3F7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ONCOLOG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326F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8EC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934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F7F7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8B2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61DC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171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322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04D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A3E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3</w:t>
            </w:r>
          </w:p>
        </w:tc>
      </w:tr>
      <w:tr w:rsidR="004435B8" w:rsidRPr="004B1A3A" w14:paraId="08BA2B1B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B604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CANC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A45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E97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F72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A8A7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D07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DE6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4E0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C50C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616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6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C88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70A1A1BA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5D88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ONCOLOGIS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297C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564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F8FF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4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3D9C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3D8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0BD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AF2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AE5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B99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4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C7B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1CB3052D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4C4B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MC CANC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8620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724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38C0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F15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984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188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08B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5E5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5E9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3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992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</w:tr>
      <w:tr w:rsidR="004435B8" w:rsidRPr="004B1A3A" w14:paraId="2E1B8744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612C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REAS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95F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514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43D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6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7A7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7F5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674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7C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369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FD2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5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8C0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2E1B2526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014F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CLINICAL BREAST CANC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2A17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678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A89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AC8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69F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691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75A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1B4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231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826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</w:tr>
      <w:tr w:rsidR="004435B8" w:rsidRPr="004B1A3A" w14:paraId="1D26D8D5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EF28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INTERNATIONAL JOURNAL OF CARDIOLOG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AEE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471B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AE5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6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85FD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FA9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A88F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3BC9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4C9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E3A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3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F48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</w:tr>
      <w:tr w:rsidR="004435B8" w:rsidRPr="004B1A3A" w14:paraId="37C72E4F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36C5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PLOS ON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2A2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633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3C4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8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77A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47E4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F56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63AF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31E7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322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B83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  <w:tr w:rsidR="004435B8" w:rsidRPr="004B1A3A" w14:paraId="0696B9EA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8711A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ACTA ONCOLOGICA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7DB9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F43E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C18C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38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E944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B64C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5D8D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5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DADCA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10303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7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center"/>
          </w:tcPr>
          <w:p w14:paraId="15ED61C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14:paraId="4ECC16E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3</w:t>
            </w:r>
          </w:p>
        </w:tc>
      </w:tr>
      <w:tr w:rsidR="004435B8" w:rsidRPr="004B1A3A" w14:paraId="153B2FC8" w14:textId="77777777" w:rsidTr="00426580">
        <w:trPr>
          <w:trHeight w:val="340"/>
          <w:jc w:val="center"/>
        </w:trPr>
        <w:tc>
          <w:tcPr>
            <w:tcW w:w="1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67095E" w14:textId="77777777" w:rsidR="004435B8" w:rsidRPr="004B1A3A" w:rsidRDefault="004435B8" w:rsidP="00426580">
            <w:pPr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IOMEDICINE &amp; PHARMACOTHERAPY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DF404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B2AC0E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7F6602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793B28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DF64F7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314641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60DC05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1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E56C56" w14:textId="77777777" w:rsidR="004435B8" w:rsidRPr="004B1A3A" w:rsidRDefault="004435B8" w:rsidP="00426580">
            <w:pPr>
              <w:jc w:val="center"/>
              <w:rPr>
                <w:rFonts w:cs="Times New Roman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9D26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6.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A2F0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</w:tr>
    </w:tbl>
    <w:p w14:paraId="1BD21404" w14:textId="43422CBF" w:rsidR="0003790E" w:rsidRPr="00281622" w:rsidRDefault="00CA4AFF" w:rsidP="0003790E">
      <w:pPr>
        <w:widowControl/>
        <w:jc w:val="left"/>
        <w:rPr>
          <w:rFonts w:ascii="Times New Roman" w:hAnsi="Times New Roman" w:cs="Times New Roman"/>
          <w:szCs w:val="21"/>
        </w:rPr>
      </w:pPr>
      <w:r w:rsidRPr="00BD3DB4">
        <w:rPr>
          <w:rFonts w:ascii="Times New Roman" w:hAnsi="Times New Roman" w:cs="Times New Roman"/>
          <w:szCs w:val="21"/>
        </w:rPr>
        <w:lastRenderedPageBreak/>
        <w:t xml:space="preserve">Note(s): H_index: The </w:t>
      </w:r>
      <w:r>
        <w:rPr>
          <w:rFonts w:ascii="Times New Roman" w:hAnsi="Times New Roman" w:cs="Times New Roman" w:hint="eastAsia"/>
          <w:szCs w:val="21"/>
        </w:rPr>
        <w:t>H</w:t>
      </w:r>
      <w:r w:rsidRPr="00BD3DB4">
        <w:rPr>
          <w:rFonts w:ascii="Times New Roman" w:hAnsi="Times New Roman" w:cs="Times New Roman"/>
          <w:szCs w:val="21"/>
        </w:rPr>
        <w:t xml:space="preserve">-index of the journal, which measures both the productivity and citation impact of the publications. IF: Impact Factor, indicating the average number of citations to recent articles published in the journal. JCR_Quartile: The quartile ranking of the journal in the Journal Citation Reports, indicating the journal's ranking relative to others in the same field (Q1: top 25%, Q2: 25%-50%, Q3: 50%-75%, Q4: bottom 25%). PY_start: Publication Year Start, indicating the year the journal started publication. TP: Total Publications. TP_rank: Rank of Total Publications. TC: Total Citations. TC_rank: Rank of Total Citations. </w:t>
      </w:r>
      <w:r w:rsidR="0003790E" w:rsidRPr="00281622">
        <w:rPr>
          <w:rFonts w:ascii="Times New Roman" w:hAnsi="Times New Roman" w:cs="Times New Roman"/>
          <w:szCs w:val="21"/>
        </w:rPr>
        <w:br w:type="page"/>
      </w:r>
    </w:p>
    <w:p w14:paraId="66A8E9DD" w14:textId="24CC76B6" w:rsidR="009C3047" w:rsidRPr="00281622" w:rsidRDefault="009C3047" w:rsidP="009C3047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8162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CA4AFF" w:rsidRPr="00281622">
        <w:rPr>
          <w:rFonts w:ascii="Times New Roman" w:hAnsi="Times New Roman" w:cs="Times New Roman"/>
          <w:b/>
          <w:bCs/>
          <w:szCs w:val="21"/>
        </w:rPr>
        <w:t>3</w:t>
      </w:r>
      <w:r w:rsidR="00CA4AFF" w:rsidRPr="00CA4AFF">
        <w:rPr>
          <w:rFonts w:ascii="Times New Roman" w:hAnsi="Times New Roman" w:cs="Times New Roman"/>
          <w:szCs w:val="21"/>
        </w:rPr>
        <w:t xml:space="preserve"> Publication</w:t>
      </w:r>
      <w:r w:rsidRPr="00CA4AFF">
        <w:rPr>
          <w:rFonts w:ascii="Times New Roman" w:eastAsia="华文宋体" w:hAnsi="Times New Roman" w:cs="Times New Roman"/>
          <w:szCs w:val="21"/>
        </w:rPr>
        <w:t xml:space="preserve"> a</w:t>
      </w:r>
      <w:r w:rsidRPr="00281622">
        <w:rPr>
          <w:rFonts w:ascii="Times New Roman" w:eastAsia="华文宋体" w:hAnsi="Times New Roman" w:cs="Times New Roman"/>
          <w:szCs w:val="21"/>
        </w:rPr>
        <w:t>nd Citation Profiles of High-Impact Authors</w:t>
      </w:r>
    </w:p>
    <w:tbl>
      <w:tblPr>
        <w:tblStyle w:val="29"/>
        <w:tblW w:w="138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8"/>
        <w:gridCol w:w="1020"/>
        <w:gridCol w:w="1006"/>
        <w:gridCol w:w="1006"/>
        <w:gridCol w:w="1021"/>
        <w:gridCol w:w="680"/>
        <w:gridCol w:w="1020"/>
        <w:gridCol w:w="1022"/>
        <w:gridCol w:w="850"/>
        <w:gridCol w:w="1045"/>
      </w:tblGrid>
      <w:tr w:rsidR="004435B8" w:rsidRPr="004B1A3A" w14:paraId="2732C702" w14:textId="77777777" w:rsidTr="00426580">
        <w:trPr>
          <w:trHeight w:val="510"/>
          <w:jc w:val="center"/>
        </w:trPr>
        <w:tc>
          <w:tcPr>
            <w:tcW w:w="52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3B2389D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Author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732D1AE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h_index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A2B065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g-index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55BE4C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m-index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725EDF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PY_start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AE751E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CFCD26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P_Frac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FE0F0F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P_rank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B948DA3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C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D0A823A" w14:textId="77777777" w:rsidR="004435B8" w:rsidRPr="004B1A3A" w:rsidRDefault="004435B8" w:rsidP="00426580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4B1A3A">
              <w:rPr>
                <w:rFonts w:eastAsia="等线" w:cs="Times New Roman"/>
                <w:b/>
                <w:bCs/>
                <w:color w:val="000000"/>
                <w:szCs w:val="21"/>
              </w:rPr>
              <w:t>TC_rank</w:t>
            </w:r>
          </w:p>
        </w:tc>
      </w:tr>
      <w:tr w:rsidR="004435B8" w:rsidRPr="004B1A3A" w14:paraId="2A5DE8E9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6CB2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CONTE P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C1C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E1D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5E4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AE1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975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255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.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554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2FC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F59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4435B8" w:rsidRPr="004B1A3A" w14:paraId="16B94F1B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0AAF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HOPEWELL J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C5D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F90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94E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06D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EE7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C26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3F8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301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49C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2</w:t>
            </w:r>
          </w:p>
        </w:tc>
      </w:tr>
      <w:tr w:rsidR="004435B8" w:rsidRPr="004B1A3A" w14:paraId="5475E7FC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834B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SALVADORI 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AED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125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9D0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F41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B28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A42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.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3DB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A0D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78F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</w:tr>
      <w:tr w:rsidR="004435B8" w:rsidRPr="004B1A3A" w14:paraId="5F8A0D03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8E3B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  <w:lang w:val="fr-CA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DANESI 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458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FD1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AD5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1B4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4F5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55F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9A9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F6D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4BD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4435B8" w:rsidRPr="004B1A3A" w14:paraId="4A275F8C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210D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GENNARI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DE5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A72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B2A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739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D67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B46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.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A21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41E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AE0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</w:tr>
      <w:tr w:rsidR="004435B8" w:rsidRPr="004B1A3A" w14:paraId="0F9D03A2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5F7D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NAMER 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324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940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5F3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6B3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C7F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18F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9BD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22C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20E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  <w:tr w:rsidR="004435B8" w:rsidRPr="004B1A3A" w14:paraId="5ACC7B39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2809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ROSSO 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8E0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80B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1FA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291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E06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684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30F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86F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7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AEB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435B8" w:rsidRPr="004B1A3A" w14:paraId="5273188D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2F7E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ABNOUS KHALI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E34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8B1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B8D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CE8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A9E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81E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333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A21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042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</w:tr>
      <w:tr w:rsidR="004435B8" w:rsidRPr="004B1A3A" w14:paraId="376ECFA3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A9C6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ALDINI 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CE8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A9F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61C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9D0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126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71A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0B4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928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388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0</w:t>
            </w:r>
          </w:p>
        </w:tc>
      </w:tr>
      <w:tr w:rsidR="004435B8" w:rsidRPr="004B1A3A" w14:paraId="1836E800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8153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  <w:lang w:val="fr-CA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ENGALA 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103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D74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F18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30E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A16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5EC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F63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B5B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02D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</w:tr>
      <w:tr w:rsidR="004435B8" w:rsidRPr="004B1A3A" w14:paraId="61B49962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0A51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BRUZZI 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6F6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F80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7D3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263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865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A60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EA6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44E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C5B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</w:tr>
      <w:tr w:rsidR="004435B8" w:rsidRPr="004B1A3A" w14:paraId="4DDA74EF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2794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CADEDDU CHRISTI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56F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574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548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42F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023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642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F44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C4D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BBD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4435B8" w:rsidRPr="004B1A3A" w14:paraId="6E0E8375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CD64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DEL TACCA 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43A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4A3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C17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203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AEF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943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1BA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EAC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999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</w:tr>
      <w:tr w:rsidR="004435B8" w:rsidRPr="004B1A3A" w14:paraId="0083FDBD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0987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  <w:lang w:val="fr-CA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DESSI MARIE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5AC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833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F00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4F7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B6A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461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712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660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C12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4435B8" w:rsidRPr="004B1A3A" w14:paraId="3EB26C52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DA9B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  <w:lang w:val="fr-CA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DONATI 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46D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DBC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33F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657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5F1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DFC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800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947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5FE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5</w:t>
            </w:r>
          </w:p>
        </w:tc>
      </w:tr>
      <w:tr w:rsidR="004435B8" w:rsidRPr="004B1A3A" w14:paraId="35DD3F43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4BFF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FARGEOT 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570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1FE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CCA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BD7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3F9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868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BAC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91A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59B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435B8" w:rsidRPr="004B1A3A" w14:paraId="37CD1BAF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CF93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FUMOLEAU 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F2E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39B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2648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867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D20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3D5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14CE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0E8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6BB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435B8" w:rsidRPr="004B1A3A" w14:paraId="5CC23B94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E33D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GUARNERI 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6CC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20E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E9E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0E4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4943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460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CF0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358F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65BA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47</w:t>
            </w:r>
          </w:p>
        </w:tc>
      </w:tr>
      <w:tr w:rsidR="004435B8" w:rsidRPr="004B1A3A" w14:paraId="48E5A83C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480A6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KERBRAT P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818A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688E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F9FCC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23BB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89BF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42215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4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C40D2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F6CD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8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E4E1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435B8" w:rsidRPr="004B1A3A" w14:paraId="6F60892C" w14:textId="77777777" w:rsidTr="00426580">
        <w:trPr>
          <w:trHeight w:val="340"/>
          <w:jc w:val="center"/>
        </w:trPr>
        <w:tc>
          <w:tcPr>
            <w:tcW w:w="5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73D958" w14:textId="77777777" w:rsidR="004435B8" w:rsidRPr="004B1A3A" w:rsidRDefault="004435B8" w:rsidP="00426580">
            <w:pPr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LOPEZ 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65CCC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6CBC09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76A0C1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0.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1CCC7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9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19BEC4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B84230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1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D0153D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CB8AEB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2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9D3756" w14:textId="77777777" w:rsidR="004435B8" w:rsidRPr="004B1A3A" w:rsidRDefault="004435B8" w:rsidP="004265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B1A3A">
              <w:rPr>
                <w:rFonts w:eastAsia="等线" w:cs="Times New Roman"/>
                <w:color w:val="000000"/>
                <w:szCs w:val="21"/>
              </w:rPr>
              <w:t>31</w:t>
            </w:r>
          </w:p>
        </w:tc>
      </w:tr>
    </w:tbl>
    <w:p w14:paraId="49D28D8E" w14:textId="77777777" w:rsidR="00CA4AFF" w:rsidRPr="00BD3DB4" w:rsidRDefault="009C3047" w:rsidP="00CA4AFF">
      <w:pPr>
        <w:spacing w:line="300" w:lineRule="exact"/>
        <w:jc w:val="left"/>
        <w:rPr>
          <w:rFonts w:ascii="Times New Roman" w:hAnsi="Times New Roman" w:cs="Times New Roman"/>
          <w:szCs w:val="21"/>
        </w:rPr>
      </w:pPr>
      <w:r w:rsidRPr="00281622">
        <w:rPr>
          <w:rFonts w:ascii="Times New Roman" w:hAnsi="Times New Roman" w:cs="Times New Roman"/>
          <w:szCs w:val="21"/>
        </w:rPr>
        <w:t xml:space="preserve">Note(s): </w:t>
      </w:r>
      <w:r w:rsidR="00CA4AFF" w:rsidRPr="00BD3DB4">
        <w:rPr>
          <w:rFonts w:ascii="Times New Roman" w:hAnsi="Times New Roman" w:cs="Times New Roman"/>
          <w:szCs w:val="21"/>
        </w:rPr>
        <w:t xml:space="preserve">H_index: The </w:t>
      </w:r>
      <w:r w:rsidR="00CA4AFF">
        <w:rPr>
          <w:rFonts w:ascii="Times New Roman" w:hAnsi="Times New Roman" w:cs="Times New Roman" w:hint="eastAsia"/>
          <w:szCs w:val="21"/>
        </w:rPr>
        <w:t>H</w:t>
      </w:r>
      <w:r w:rsidR="00CA4AFF" w:rsidRPr="00BD3DB4">
        <w:rPr>
          <w:rFonts w:ascii="Times New Roman" w:hAnsi="Times New Roman" w:cs="Times New Roman"/>
          <w:szCs w:val="21"/>
        </w:rPr>
        <w:t xml:space="preserve">-index of the author, measuring both productivity and citation impact of their publications. </w:t>
      </w:r>
      <w:r w:rsidR="00CA4AFF">
        <w:rPr>
          <w:rFonts w:ascii="Times New Roman" w:hAnsi="Times New Roman" w:cs="Times New Roman" w:hint="eastAsia"/>
          <w:szCs w:val="21"/>
        </w:rPr>
        <w:t>G</w:t>
      </w:r>
      <w:r w:rsidR="00CA4AFF" w:rsidRPr="00BD3DB4">
        <w:rPr>
          <w:rFonts w:ascii="Times New Roman" w:hAnsi="Times New Roman" w:cs="Times New Roman"/>
          <w:szCs w:val="21"/>
        </w:rPr>
        <w:t xml:space="preserve">_index: The </w:t>
      </w:r>
      <w:r w:rsidR="00CA4AFF">
        <w:rPr>
          <w:rFonts w:ascii="Times New Roman" w:hAnsi="Times New Roman" w:cs="Times New Roman" w:hint="eastAsia"/>
          <w:szCs w:val="21"/>
        </w:rPr>
        <w:t>G</w:t>
      </w:r>
      <w:r w:rsidR="00CA4AFF" w:rsidRPr="00BD3DB4">
        <w:rPr>
          <w:rFonts w:ascii="Times New Roman" w:hAnsi="Times New Roman" w:cs="Times New Roman"/>
          <w:szCs w:val="21"/>
        </w:rPr>
        <w:t xml:space="preserve">-index of the author, giving more weight to highly-cited articles. </w:t>
      </w:r>
      <w:r w:rsidR="00CA4AFF">
        <w:rPr>
          <w:rFonts w:ascii="Times New Roman" w:hAnsi="Times New Roman" w:cs="Times New Roman" w:hint="eastAsia"/>
          <w:szCs w:val="21"/>
        </w:rPr>
        <w:t>M</w:t>
      </w:r>
      <w:r w:rsidR="00CA4AFF" w:rsidRPr="00BD3DB4">
        <w:rPr>
          <w:rFonts w:ascii="Times New Roman" w:hAnsi="Times New Roman" w:cs="Times New Roman"/>
          <w:szCs w:val="21"/>
        </w:rPr>
        <w:t xml:space="preserve">_index: The m-index of the author, calculated as the h-index divided by the number of years since their first published paper. </w:t>
      </w:r>
      <w:r w:rsidR="00CA4AFF" w:rsidRPr="00BD3DB4">
        <w:rPr>
          <w:rFonts w:ascii="Times New Roman" w:hAnsi="Times New Roman" w:cs="Times New Roman"/>
          <w:szCs w:val="21"/>
        </w:rPr>
        <w:lastRenderedPageBreak/>
        <w:t>PY_start (Publication Year Start): The year in which the author’s first publication appeared.</w:t>
      </w:r>
      <w:r w:rsidR="00CA4AFF">
        <w:rPr>
          <w:rFonts w:ascii="Times New Roman" w:hAnsi="Times New Roman" w:cs="Times New Roman" w:hint="eastAsia"/>
          <w:szCs w:val="21"/>
        </w:rPr>
        <w:t xml:space="preserve"> </w:t>
      </w:r>
      <w:r w:rsidR="00CA4AFF" w:rsidRPr="00BD3DB4">
        <w:rPr>
          <w:rFonts w:ascii="Times New Roman" w:hAnsi="Times New Roman" w:cs="Times New Roman"/>
          <w:szCs w:val="21"/>
        </w:rPr>
        <w:t>TP (Total Publications): The total number of publications by the author. TP_rank (Rank of Total Publications): The author's rank based on the total number of publications. TC (Total Citations): The total number of citations received by the author's publications. TC_rank (Rank of Total Citations): The author's rank based on the total number of citations. Average Citations: The average number of citations per publication for the author.</w:t>
      </w:r>
    </w:p>
    <w:p w14:paraId="47E141B0" w14:textId="2D8D4FDD" w:rsidR="009C3047" w:rsidRPr="00281622" w:rsidRDefault="00651918" w:rsidP="00CA4AFF">
      <w:pPr>
        <w:spacing w:line="300" w:lineRule="exact"/>
        <w:jc w:val="left"/>
        <w:rPr>
          <w:rFonts w:ascii="Times New Roman" w:hAnsi="Times New Roman" w:cs="Times New Roman"/>
          <w:szCs w:val="21"/>
        </w:rPr>
      </w:pPr>
      <w:r w:rsidRPr="00281622">
        <w:rPr>
          <w:rFonts w:ascii="Times New Roman" w:hAnsi="Times New Roman" w:cs="Times New Roman"/>
          <w:szCs w:val="21"/>
        </w:rPr>
        <w:t xml:space="preserve"> </w:t>
      </w:r>
    </w:p>
    <w:sectPr w:rsidR="009C3047" w:rsidRPr="00281622" w:rsidSect="000379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35687" w14:textId="77777777" w:rsidR="00176EF0" w:rsidRDefault="00176EF0" w:rsidP="009C3047">
      <w:r>
        <w:separator/>
      </w:r>
    </w:p>
  </w:endnote>
  <w:endnote w:type="continuationSeparator" w:id="0">
    <w:p w14:paraId="58157374" w14:textId="77777777" w:rsidR="00176EF0" w:rsidRDefault="00176EF0" w:rsidP="009C3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262B0" w14:textId="77777777" w:rsidR="00176EF0" w:rsidRDefault="00176EF0" w:rsidP="009C3047">
      <w:r>
        <w:separator/>
      </w:r>
    </w:p>
  </w:footnote>
  <w:footnote w:type="continuationSeparator" w:id="0">
    <w:p w14:paraId="569F7688" w14:textId="77777777" w:rsidR="00176EF0" w:rsidRDefault="00176EF0" w:rsidP="009C3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90E"/>
    <w:rsid w:val="00017C11"/>
    <w:rsid w:val="0003790E"/>
    <w:rsid w:val="0007736C"/>
    <w:rsid w:val="000A6DFA"/>
    <w:rsid w:val="000C4F44"/>
    <w:rsid w:val="00120867"/>
    <w:rsid w:val="00176EF0"/>
    <w:rsid w:val="001824B6"/>
    <w:rsid w:val="00183FEE"/>
    <w:rsid w:val="001A09A2"/>
    <w:rsid w:val="0020334E"/>
    <w:rsid w:val="00241233"/>
    <w:rsid w:val="00265150"/>
    <w:rsid w:val="002768F4"/>
    <w:rsid w:val="00281622"/>
    <w:rsid w:val="002C44B2"/>
    <w:rsid w:val="002C6E41"/>
    <w:rsid w:val="002F40D7"/>
    <w:rsid w:val="00315B16"/>
    <w:rsid w:val="003A2545"/>
    <w:rsid w:val="003A4DA2"/>
    <w:rsid w:val="003E399D"/>
    <w:rsid w:val="003E5BBF"/>
    <w:rsid w:val="00416169"/>
    <w:rsid w:val="004239BD"/>
    <w:rsid w:val="004435B8"/>
    <w:rsid w:val="00462439"/>
    <w:rsid w:val="00481BAB"/>
    <w:rsid w:val="004A0011"/>
    <w:rsid w:val="004B0801"/>
    <w:rsid w:val="004B74E1"/>
    <w:rsid w:val="004C7151"/>
    <w:rsid w:val="004D09B3"/>
    <w:rsid w:val="004F7332"/>
    <w:rsid w:val="005F4853"/>
    <w:rsid w:val="00651918"/>
    <w:rsid w:val="00677E15"/>
    <w:rsid w:val="00690A4E"/>
    <w:rsid w:val="006E31DE"/>
    <w:rsid w:val="006F2A55"/>
    <w:rsid w:val="00716498"/>
    <w:rsid w:val="00775276"/>
    <w:rsid w:val="007B50DC"/>
    <w:rsid w:val="007C78E0"/>
    <w:rsid w:val="008123CF"/>
    <w:rsid w:val="00813BDD"/>
    <w:rsid w:val="00817723"/>
    <w:rsid w:val="008740C3"/>
    <w:rsid w:val="008812CA"/>
    <w:rsid w:val="008D75F0"/>
    <w:rsid w:val="008F07BE"/>
    <w:rsid w:val="00952290"/>
    <w:rsid w:val="009568E3"/>
    <w:rsid w:val="00980C9C"/>
    <w:rsid w:val="0098600D"/>
    <w:rsid w:val="00987A0F"/>
    <w:rsid w:val="009C3047"/>
    <w:rsid w:val="00A6620A"/>
    <w:rsid w:val="00A662BA"/>
    <w:rsid w:val="00A901D7"/>
    <w:rsid w:val="00AA0513"/>
    <w:rsid w:val="00AA1188"/>
    <w:rsid w:val="00AA1A8F"/>
    <w:rsid w:val="00AA7AA6"/>
    <w:rsid w:val="00AB30AA"/>
    <w:rsid w:val="00AB5DEA"/>
    <w:rsid w:val="00AF2719"/>
    <w:rsid w:val="00AF55E8"/>
    <w:rsid w:val="00B1481E"/>
    <w:rsid w:val="00B44F3A"/>
    <w:rsid w:val="00B60DC8"/>
    <w:rsid w:val="00B9040D"/>
    <w:rsid w:val="00B9730A"/>
    <w:rsid w:val="00C31040"/>
    <w:rsid w:val="00C603B7"/>
    <w:rsid w:val="00C80C7D"/>
    <w:rsid w:val="00C916D0"/>
    <w:rsid w:val="00C95FDF"/>
    <w:rsid w:val="00CA4AFF"/>
    <w:rsid w:val="00CB546C"/>
    <w:rsid w:val="00CC0E9C"/>
    <w:rsid w:val="00CF4606"/>
    <w:rsid w:val="00D6603B"/>
    <w:rsid w:val="00D83AD3"/>
    <w:rsid w:val="00D9338C"/>
    <w:rsid w:val="00DA0E53"/>
    <w:rsid w:val="00DA168F"/>
    <w:rsid w:val="00DB40E1"/>
    <w:rsid w:val="00E73D18"/>
    <w:rsid w:val="00E8106D"/>
    <w:rsid w:val="00E972E3"/>
    <w:rsid w:val="00EC2D28"/>
    <w:rsid w:val="00EE3358"/>
    <w:rsid w:val="00EE770A"/>
    <w:rsid w:val="00EF4BDD"/>
    <w:rsid w:val="00F01506"/>
    <w:rsid w:val="00F11C56"/>
    <w:rsid w:val="00F13F71"/>
    <w:rsid w:val="00F53F48"/>
    <w:rsid w:val="00F662AA"/>
    <w:rsid w:val="00F92226"/>
    <w:rsid w:val="00F96E49"/>
    <w:rsid w:val="00FE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AEFEE"/>
  <w15:chartTrackingRefBased/>
  <w15:docId w15:val="{93AD0178-6A1F-4A41-B8CC-4C51173C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90E"/>
    <w:pPr>
      <w:widowControl w:val="0"/>
      <w:jc w:val="both"/>
    </w:pPr>
    <w:rPr>
      <w:rFonts w:ascii="Calibri" w:eastAsia="宋体" w:hAnsi="Calibri" w:cs="黑体"/>
    </w:rPr>
  </w:style>
  <w:style w:type="paragraph" w:styleId="1">
    <w:name w:val="heading 1"/>
    <w:basedOn w:val="a"/>
    <w:next w:val="a"/>
    <w:link w:val="10"/>
    <w:uiPriority w:val="9"/>
    <w:qFormat/>
    <w:rsid w:val="000379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9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9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9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9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9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9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9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9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9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90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79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9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9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9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9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7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9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79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9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79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9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9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79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790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unhideWhenUsed/>
    <w:qFormat/>
    <w:rsid w:val="000379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C30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C3047"/>
    <w:rPr>
      <w:rFonts w:ascii="Calibri" w:eastAsia="宋体" w:hAnsi="Calibri" w:cs="黑体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C3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C3047"/>
    <w:rPr>
      <w:rFonts w:ascii="Calibri" w:eastAsia="宋体" w:hAnsi="Calibri" w:cs="黑体"/>
      <w:sz w:val="18"/>
      <w:szCs w:val="18"/>
    </w:rPr>
  </w:style>
  <w:style w:type="table" w:customStyle="1" w:styleId="28">
    <w:name w:val="网格型28"/>
    <w:basedOn w:val="a1"/>
    <w:next w:val="ae"/>
    <w:autoRedefine/>
    <w:uiPriority w:val="39"/>
    <w:unhideWhenUsed/>
    <w:qFormat/>
    <w:rsid w:val="004435B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9">
    <w:name w:val="网格型29"/>
    <w:basedOn w:val="a1"/>
    <w:next w:val="ae"/>
    <w:autoRedefine/>
    <w:uiPriority w:val="39"/>
    <w:unhideWhenUsed/>
    <w:qFormat/>
    <w:rsid w:val="004435B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7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783</Words>
  <Characters>4465</Characters>
  <Application>Microsoft Office Word</Application>
  <DocSecurity>0</DocSecurity>
  <Lines>37</Lines>
  <Paragraphs>10</Paragraphs>
  <ScaleCrop>false</ScaleCrop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</dc:creator>
  <cp:keywords/>
  <dc:description/>
  <cp:lastModifiedBy>huimin.xu</cp:lastModifiedBy>
  <cp:revision>29</cp:revision>
  <dcterms:created xsi:type="dcterms:W3CDTF">2024-08-01T16:42:00Z</dcterms:created>
  <dcterms:modified xsi:type="dcterms:W3CDTF">2025-04-02T09:09:00Z</dcterms:modified>
</cp:coreProperties>
</file>